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7330D" w14:textId="5342C582" w:rsidR="00A4304A" w:rsidRPr="00FC7C16" w:rsidRDefault="00263E72" w:rsidP="00FC7C1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C7C16">
        <w:rPr>
          <w:rFonts w:ascii="Times New Roman" w:hAnsi="Times New Roman" w:cs="Times New Roman"/>
          <w:b/>
          <w:sz w:val="20"/>
          <w:szCs w:val="20"/>
        </w:rPr>
        <w:t>Table S2</w:t>
      </w:r>
      <w:r w:rsidRPr="00FC7C16">
        <w:rPr>
          <w:rFonts w:ascii="Times New Roman" w:hAnsi="Times New Roman" w:cs="Times New Roman"/>
          <w:sz w:val="20"/>
          <w:szCs w:val="20"/>
        </w:rPr>
        <w:t xml:space="preserve"> </w:t>
      </w:r>
      <w:r w:rsidR="00C358C0" w:rsidRPr="00C358C0">
        <w:rPr>
          <w:rFonts w:ascii="Times New Roman" w:hAnsi="Times New Roman" w:cs="Times New Roman"/>
          <w:sz w:val="20"/>
          <w:szCs w:val="20"/>
        </w:rPr>
        <w:t xml:space="preserve">Significant associations between </w:t>
      </w:r>
      <w:r w:rsidR="008B26B9">
        <w:rPr>
          <w:rFonts w:ascii="Times New Roman" w:hAnsi="Times New Roman" w:cs="Times New Roman"/>
          <w:sz w:val="20"/>
          <w:szCs w:val="20"/>
        </w:rPr>
        <w:t>seven</w:t>
      </w:r>
      <w:r w:rsidR="00C358C0" w:rsidRPr="00C358C0">
        <w:rPr>
          <w:rFonts w:ascii="Times New Roman" w:hAnsi="Times New Roman" w:cs="Times New Roman"/>
          <w:sz w:val="20"/>
          <w:szCs w:val="20"/>
        </w:rPr>
        <w:t xml:space="preserve"> </w:t>
      </w:r>
      <w:r w:rsidR="00F800B0">
        <w:rPr>
          <w:rFonts w:ascii="Times New Roman" w:hAnsi="Times New Roman" w:cs="Times New Roman"/>
          <w:sz w:val="20"/>
          <w:szCs w:val="20"/>
        </w:rPr>
        <w:t>candidate</w:t>
      </w:r>
      <w:r w:rsidR="00C358C0" w:rsidRPr="00C358C0">
        <w:rPr>
          <w:rFonts w:ascii="Times New Roman" w:hAnsi="Times New Roman" w:cs="Times New Roman"/>
          <w:sz w:val="20"/>
          <w:szCs w:val="20"/>
        </w:rPr>
        <w:t xml:space="preserve"> biomarkers</w:t>
      </w:r>
      <w:r w:rsidR="002A38F8">
        <w:rPr>
          <w:rFonts w:ascii="Times New Roman" w:hAnsi="Times New Roman" w:cs="Times New Roman"/>
          <w:sz w:val="20"/>
          <w:szCs w:val="20"/>
        </w:rPr>
        <w:t xml:space="preserve"> and </w:t>
      </w:r>
      <w:r w:rsidR="002A38F8" w:rsidRPr="00C358C0">
        <w:rPr>
          <w:rFonts w:ascii="Times New Roman" w:hAnsi="Times New Roman" w:cs="Times New Roman"/>
          <w:sz w:val="20"/>
          <w:szCs w:val="20"/>
        </w:rPr>
        <w:t>clinical indicators of inflammation</w:t>
      </w:r>
      <w:r w:rsidR="002A38F8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1994"/>
        <w:gridCol w:w="2222"/>
        <w:gridCol w:w="1912"/>
        <w:gridCol w:w="1910"/>
      </w:tblGrid>
      <w:tr w:rsidR="00F37F69" w:rsidRPr="00FC7C16" w14:paraId="56925605" w14:textId="61F6A102" w:rsidTr="00F37F69">
        <w:trPr>
          <w:trHeight w:val="195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3345" w14:textId="77777777" w:rsidR="00F37F69" w:rsidRPr="00FC7C16" w:rsidRDefault="00F37F69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7C1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hylum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A4B9" w14:textId="77777777" w:rsidR="00F37F69" w:rsidRPr="00FC7C16" w:rsidRDefault="00F37F69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7C1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axonomy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93210" w14:textId="77777777" w:rsidR="00F37F69" w:rsidRPr="00FC7C16" w:rsidRDefault="00F37F69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7C1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ignificant correlation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2C00A8D" w14:textId="256BF48E" w:rsidR="00F37F69" w:rsidRPr="00FC7C16" w:rsidRDefault="00F37F69" w:rsidP="009402EC">
            <w:pPr>
              <w:widowControl/>
              <w:spacing w:line="360" w:lineRule="auto"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213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4D8BC535" w14:textId="472C7B9B" w:rsidR="00F37F69" w:rsidRPr="003E2137" w:rsidRDefault="002D486F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relation</w:t>
            </w:r>
          </w:p>
        </w:tc>
      </w:tr>
      <w:tr w:rsidR="009B61A0" w:rsidRPr="00FC7C16" w14:paraId="1E22565D" w14:textId="06196949" w:rsidTr="00C0726F">
        <w:trPr>
          <w:trHeight w:val="286"/>
        </w:trPr>
        <w:tc>
          <w:tcPr>
            <w:tcW w:w="87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6FADF39" w14:textId="0C793FD5" w:rsidR="009B61A0" w:rsidRPr="00D112FE" w:rsidRDefault="009B61A0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D112FE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02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526CA5" w14:textId="608AFDF4" w:rsidR="009B61A0" w:rsidRPr="00D112FE" w:rsidRDefault="009B61A0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proofErr w:type="spellStart"/>
            <w:r w:rsidRPr="00D112FE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c_Actinobacteria</w:t>
            </w:r>
            <w:proofErr w:type="spellEnd"/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721EAEBC" w14:textId="74DE98C1" w:rsidR="009B61A0" w:rsidRPr="00FC7C16" w:rsidRDefault="009B61A0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.1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029D7C7F" w14:textId="1D3BD070" w:rsidR="009B61A0" w:rsidRP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739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17E8BFA2" w14:textId="1AB822DE" w:rsidR="009B61A0" w:rsidRP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24793</w:t>
            </w:r>
          </w:p>
        </w:tc>
      </w:tr>
      <w:tr w:rsidR="00B85C27" w:rsidRPr="00FC7C16" w14:paraId="5901C4E9" w14:textId="570C6079" w:rsidTr="00B85C27">
        <w:trPr>
          <w:trHeight w:val="285"/>
        </w:trPr>
        <w:tc>
          <w:tcPr>
            <w:tcW w:w="876" w:type="pct"/>
            <w:vMerge/>
            <w:shd w:val="clear" w:color="auto" w:fill="auto"/>
            <w:vAlign w:val="center"/>
          </w:tcPr>
          <w:p w14:paraId="2FD1415D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vMerge/>
            <w:shd w:val="clear" w:color="auto" w:fill="auto"/>
            <w:vAlign w:val="center"/>
          </w:tcPr>
          <w:p w14:paraId="09C569A0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140" w:type="pct"/>
            <w:vAlign w:val="center"/>
          </w:tcPr>
          <w:p w14:paraId="7571D49F" w14:textId="6B05C07E" w:rsidR="00B85C27" w:rsidRPr="00FC7C16" w:rsidRDefault="00B85C27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7C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CC21" w14:textId="251E71BF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274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EBC2" w14:textId="1BFE70B9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7792</w:t>
            </w:r>
          </w:p>
        </w:tc>
      </w:tr>
      <w:tr w:rsidR="00B85C27" w:rsidRPr="00FC7C16" w14:paraId="718C3F9F" w14:textId="2CAA373C" w:rsidTr="00B85C27">
        <w:trPr>
          <w:trHeight w:val="286"/>
        </w:trPr>
        <w:tc>
          <w:tcPr>
            <w:tcW w:w="876" w:type="pct"/>
            <w:vMerge/>
            <w:vAlign w:val="center"/>
            <w:hideMark/>
          </w:tcPr>
          <w:p w14:paraId="2657EF33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vMerge w:val="restart"/>
            <w:shd w:val="clear" w:color="auto" w:fill="auto"/>
            <w:vAlign w:val="center"/>
            <w:hideMark/>
          </w:tcPr>
          <w:p w14:paraId="168040F6" w14:textId="4F3D6F5A" w:rsidR="00B85C27" w:rsidRPr="00D112FE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proofErr w:type="spellStart"/>
            <w:r w:rsidRPr="00D112FE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f_Bifidobacteriaceae</w:t>
            </w:r>
            <w:proofErr w:type="spellEnd"/>
          </w:p>
        </w:tc>
        <w:tc>
          <w:tcPr>
            <w:tcW w:w="1140" w:type="pct"/>
            <w:vAlign w:val="center"/>
          </w:tcPr>
          <w:p w14:paraId="5148D124" w14:textId="1312A9C6" w:rsidR="00B85C27" w:rsidRPr="00C34F50" w:rsidRDefault="00B85C27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6ED6" w14:textId="0B3735DD" w:rsidR="00B85C27" w:rsidRPr="00C34F50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25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D6C2" w14:textId="601A0BCA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6718</w:t>
            </w:r>
          </w:p>
        </w:tc>
      </w:tr>
      <w:tr w:rsidR="00B85C27" w:rsidRPr="00FC7C16" w14:paraId="403DDA25" w14:textId="77777777" w:rsidTr="00B85C27">
        <w:trPr>
          <w:trHeight w:val="285"/>
        </w:trPr>
        <w:tc>
          <w:tcPr>
            <w:tcW w:w="876" w:type="pct"/>
            <w:vMerge/>
            <w:vAlign w:val="center"/>
          </w:tcPr>
          <w:p w14:paraId="7245C337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vMerge/>
            <w:shd w:val="clear" w:color="auto" w:fill="auto"/>
            <w:vAlign w:val="center"/>
          </w:tcPr>
          <w:p w14:paraId="795F0D03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140" w:type="pct"/>
            <w:vAlign w:val="center"/>
          </w:tcPr>
          <w:p w14:paraId="4E832BFE" w14:textId="74F1E385" w:rsidR="00B85C27" w:rsidRPr="00C34F50" w:rsidRDefault="00B85C27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4F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8B83" w14:textId="6243408A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50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EB12" w14:textId="490FC726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0131</w:t>
            </w:r>
          </w:p>
        </w:tc>
      </w:tr>
      <w:tr w:rsidR="00B85C27" w:rsidRPr="00FC7C16" w14:paraId="350553FC" w14:textId="75DCA1C5" w:rsidTr="00B85C27">
        <w:trPr>
          <w:trHeight w:val="286"/>
        </w:trPr>
        <w:tc>
          <w:tcPr>
            <w:tcW w:w="876" w:type="pct"/>
            <w:vMerge/>
            <w:vAlign w:val="center"/>
            <w:hideMark/>
          </w:tcPr>
          <w:p w14:paraId="55763E29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vMerge w:val="restart"/>
            <w:shd w:val="clear" w:color="auto" w:fill="auto"/>
            <w:vAlign w:val="center"/>
            <w:hideMark/>
          </w:tcPr>
          <w:p w14:paraId="343B8256" w14:textId="02E5B740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551F1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_Bifidobacterium</w:t>
            </w:r>
            <w:proofErr w:type="spellEnd"/>
          </w:p>
        </w:tc>
        <w:tc>
          <w:tcPr>
            <w:tcW w:w="1140" w:type="pct"/>
            <w:vAlign w:val="center"/>
          </w:tcPr>
          <w:p w14:paraId="6A03F61B" w14:textId="1FDCCCE5" w:rsidR="00B85C27" w:rsidRPr="00C34F50" w:rsidRDefault="00B85C27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3067" w14:textId="7D57CE8C" w:rsidR="00B85C27" w:rsidRPr="00C34F50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27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05D8" w14:textId="2C9BD795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6211</w:t>
            </w:r>
          </w:p>
        </w:tc>
      </w:tr>
      <w:tr w:rsidR="00B85C27" w:rsidRPr="00FC7C16" w14:paraId="0D71B681" w14:textId="77777777" w:rsidTr="00B85C27">
        <w:trPr>
          <w:trHeight w:val="285"/>
        </w:trPr>
        <w:tc>
          <w:tcPr>
            <w:tcW w:w="876" w:type="pct"/>
            <w:vMerge/>
            <w:vAlign w:val="center"/>
          </w:tcPr>
          <w:p w14:paraId="3200E8A1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vMerge/>
            <w:shd w:val="clear" w:color="auto" w:fill="auto"/>
            <w:vAlign w:val="center"/>
          </w:tcPr>
          <w:p w14:paraId="67E92806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140" w:type="pct"/>
            <w:vAlign w:val="center"/>
          </w:tcPr>
          <w:p w14:paraId="76B16F94" w14:textId="757CCC41" w:rsidR="00B85C27" w:rsidRPr="00C34F50" w:rsidRDefault="00B85C27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4F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7535" w14:textId="71AA3961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4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3039" w14:textId="2A683EAB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0847</w:t>
            </w:r>
          </w:p>
        </w:tc>
      </w:tr>
      <w:tr w:rsidR="00B85C27" w:rsidRPr="00FC7C16" w14:paraId="2281BE7D" w14:textId="55E7EBEF" w:rsidTr="00B85C27">
        <w:trPr>
          <w:trHeight w:val="286"/>
        </w:trPr>
        <w:tc>
          <w:tcPr>
            <w:tcW w:w="876" w:type="pct"/>
            <w:vMerge/>
            <w:vAlign w:val="center"/>
            <w:hideMark/>
          </w:tcPr>
          <w:p w14:paraId="18D83708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vMerge w:val="restart"/>
            <w:shd w:val="clear" w:color="auto" w:fill="auto"/>
            <w:vAlign w:val="center"/>
            <w:hideMark/>
          </w:tcPr>
          <w:p w14:paraId="39C3F8E9" w14:textId="41B3C6C6" w:rsidR="00B85C27" w:rsidRPr="00D112FE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proofErr w:type="spellStart"/>
            <w:r w:rsidRPr="00D112FE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o_Bifidobacteriales</w:t>
            </w:r>
            <w:proofErr w:type="spellEnd"/>
          </w:p>
        </w:tc>
        <w:tc>
          <w:tcPr>
            <w:tcW w:w="1140" w:type="pct"/>
            <w:vAlign w:val="center"/>
          </w:tcPr>
          <w:p w14:paraId="2E30D5AB" w14:textId="608C2C37" w:rsidR="00B85C27" w:rsidRPr="00C34F50" w:rsidRDefault="00B85C27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DE10" w14:textId="7C38E67B" w:rsidR="00B85C27" w:rsidRPr="00C34F50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25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2011" w14:textId="2DEEFE03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6718</w:t>
            </w:r>
          </w:p>
        </w:tc>
      </w:tr>
      <w:tr w:rsidR="00B85C27" w:rsidRPr="00FC7C16" w14:paraId="31D81494" w14:textId="77777777" w:rsidTr="00B85C27">
        <w:trPr>
          <w:trHeight w:val="285"/>
        </w:trPr>
        <w:tc>
          <w:tcPr>
            <w:tcW w:w="876" w:type="pct"/>
            <w:vMerge/>
            <w:vAlign w:val="center"/>
          </w:tcPr>
          <w:p w14:paraId="5C006425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vMerge/>
            <w:shd w:val="clear" w:color="auto" w:fill="auto"/>
            <w:vAlign w:val="center"/>
          </w:tcPr>
          <w:p w14:paraId="160EB816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140" w:type="pct"/>
            <w:vAlign w:val="center"/>
          </w:tcPr>
          <w:p w14:paraId="4DB8D2E6" w14:textId="7C891970" w:rsidR="00B85C27" w:rsidRPr="00C34F50" w:rsidRDefault="00B85C27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4F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9028" w14:textId="44938059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50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16C4" w14:textId="69AFA634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0131</w:t>
            </w:r>
          </w:p>
        </w:tc>
      </w:tr>
      <w:tr w:rsidR="00B85C27" w:rsidRPr="00FC7C16" w14:paraId="7218CDD4" w14:textId="390209C3" w:rsidTr="00B85C27">
        <w:trPr>
          <w:trHeight w:val="286"/>
        </w:trPr>
        <w:tc>
          <w:tcPr>
            <w:tcW w:w="876" w:type="pct"/>
            <w:vMerge/>
            <w:vAlign w:val="center"/>
            <w:hideMark/>
          </w:tcPr>
          <w:p w14:paraId="7DC9024C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vMerge w:val="restart"/>
            <w:shd w:val="clear" w:color="auto" w:fill="auto"/>
            <w:vAlign w:val="center"/>
            <w:hideMark/>
          </w:tcPr>
          <w:p w14:paraId="236A0F94" w14:textId="28DD8070" w:rsidR="00B85C27" w:rsidRPr="00D112FE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proofErr w:type="spellStart"/>
            <w:r w:rsidRPr="00D112FE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_Actinobacteria</w:t>
            </w:r>
            <w:proofErr w:type="spellEnd"/>
          </w:p>
        </w:tc>
        <w:tc>
          <w:tcPr>
            <w:tcW w:w="1140" w:type="pct"/>
            <w:vAlign w:val="center"/>
          </w:tcPr>
          <w:p w14:paraId="36E45EE2" w14:textId="03662CA3" w:rsidR="00B85C27" w:rsidRPr="00C34F50" w:rsidRDefault="00B85C27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571B" w14:textId="12880ADC" w:rsidR="00B85C27" w:rsidRPr="00C34F50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73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52A9" w14:textId="081557F7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24793</w:t>
            </w:r>
          </w:p>
        </w:tc>
      </w:tr>
      <w:tr w:rsidR="00B85C27" w:rsidRPr="00FC7C16" w14:paraId="5A689AA9" w14:textId="77777777" w:rsidTr="00B85C27">
        <w:trPr>
          <w:trHeight w:val="285"/>
        </w:trPr>
        <w:tc>
          <w:tcPr>
            <w:tcW w:w="876" w:type="pct"/>
            <w:vMerge/>
            <w:vAlign w:val="center"/>
          </w:tcPr>
          <w:p w14:paraId="4ECF63ED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vMerge/>
            <w:shd w:val="clear" w:color="auto" w:fill="auto"/>
            <w:vAlign w:val="center"/>
          </w:tcPr>
          <w:p w14:paraId="0539517E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140" w:type="pct"/>
            <w:vAlign w:val="center"/>
          </w:tcPr>
          <w:p w14:paraId="02F812D0" w14:textId="01CB0DC9" w:rsidR="00B85C27" w:rsidRPr="00C34F50" w:rsidRDefault="00B85C27" w:rsidP="009402E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4F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6658" w14:textId="35DC617E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274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FAF6" w14:textId="6294F28B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7792</w:t>
            </w:r>
          </w:p>
        </w:tc>
      </w:tr>
      <w:tr w:rsidR="00B85C27" w:rsidRPr="00FC7C16" w14:paraId="41310C49" w14:textId="3198E88C" w:rsidTr="00C0726F">
        <w:trPr>
          <w:trHeight w:val="195"/>
        </w:trPr>
        <w:tc>
          <w:tcPr>
            <w:tcW w:w="876" w:type="pct"/>
            <w:vMerge w:val="restart"/>
            <w:shd w:val="clear" w:color="auto" w:fill="auto"/>
            <w:hideMark/>
          </w:tcPr>
          <w:p w14:paraId="16717B30" w14:textId="67C654A9" w:rsidR="00B85C27" w:rsidRPr="00D112FE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D112FE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023" w:type="pct"/>
            <w:shd w:val="clear" w:color="auto" w:fill="auto"/>
            <w:vAlign w:val="center"/>
            <w:hideMark/>
          </w:tcPr>
          <w:p w14:paraId="1A8FAC1E" w14:textId="5494FF62" w:rsidR="00B85C27" w:rsidRPr="00D112FE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proofErr w:type="spellStart"/>
            <w:r w:rsidRPr="00D112FE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f_Lactobacillaceae</w:t>
            </w:r>
            <w:proofErr w:type="spellEnd"/>
          </w:p>
        </w:tc>
        <w:tc>
          <w:tcPr>
            <w:tcW w:w="1140" w:type="pct"/>
            <w:vAlign w:val="center"/>
          </w:tcPr>
          <w:p w14:paraId="14CABFE9" w14:textId="1067949D" w:rsidR="00B85C27" w:rsidRPr="00C34F50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34F5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</w:t>
            </w:r>
          </w:p>
        </w:tc>
        <w:tc>
          <w:tcPr>
            <w:tcW w:w="981" w:type="pct"/>
            <w:vAlign w:val="center"/>
          </w:tcPr>
          <w:p w14:paraId="65A71B77" w14:textId="07299B30" w:rsidR="00B85C27" w:rsidRPr="00C34F50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2702</w:t>
            </w:r>
          </w:p>
        </w:tc>
        <w:tc>
          <w:tcPr>
            <w:tcW w:w="980" w:type="pct"/>
            <w:vAlign w:val="center"/>
          </w:tcPr>
          <w:p w14:paraId="521E23D1" w14:textId="623327FF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8360</w:t>
            </w:r>
          </w:p>
        </w:tc>
      </w:tr>
      <w:tr w:rsidR="00B85C27" w:rsidRPr="00FC7C16" w14:paraId="19AD208A" w14:textId="6950E469" w:rsidTr="00B85C27">
        <w:trPr>
          <w:trHeight w:val="195"/>
        </w:trPr>
        <w:tc>
          <w:tcPr>
            <w:tcW w:w="876" w:type="pct"/>
            <w:vMerge/>
            <w:vAlign w:val="center"/>
            <w:hideMark/>
          </w:tcPr>
          <w:p w14:paraId="7A23B3C3" w14:textId="77777777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shd w:val="clear" w:color="auto" w:fill="auto"/>
            <w:vAlign w:val="center"/>
            <w:hideMark/>
          </w:tcPr>
          <w:p w14:paraId="46B42B49" w14:textId="7316435E" w:rsidR="00B85C27" w:rsidRPr="00551F1D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551F1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_Lactobacillus</w:t>
            </w:r>
            <w:proofErr w:type="spellEnd"/>
            <w:r w:rsidRPr="00551F1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pct"/>
            <w:vAlign w:val="center"/>
          </w:tcPr>
          <w:p w14:paraId="08ED7BA5" w14:textId="1183A378" w:rsidR="00B85C27" w:rsidRPr="00FC7C16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C7C1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</w:t>
            </w:r>
          </w:p>
        </w:tc>
        <w:tc>
          <w:tcPr>
            <w:tcW w:w="981" w:type="pct"/>
            <w:vAlign w:val="center"/>
          </w:tcPr>
          <w:p w14:paraId="581B8128" w14:textId="5F925E3E" w:rsidR="00B85C27" w:rsidRPr="00FC7C16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2702</w:t>
            </w:r>
          </w:p>
        </w:tc>
        <w:tc>
          <w:tcPr>
            <w:tcW w:w="980" w:type="pct"/>
            <w:vAlign w:val="center"/>
          </w:tcPr>
          <w:p w14:paraId="5F578807" w14:textId="0D364CFD" w:rsidR="00B85C27" w:rsidRDefault="00B85C27" w:rsidP="009402E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C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8360</w:t>
            </w:r>
          </w:p>
        </w:tc>
      </w:tr>
    </w:tbl>
    <w:p w14:paraId="3508B95B" w14:textId="52E21823" w:rsidR="00263E72" w:rsidRPr="00FC7C16" w:rsidRDefault="00263E72" w:rsidP="00FC7C1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263E72" w:rsidRPr="00FC7C16" w:rsidSect="00FC7C1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9E45C4" w14:textId="77777777" w:rsidR="008F2E9B" w:rsidRDefault="008F2E9B" w:rsidP="000E35CA">
      <w:r>
        <w:separator/>
      </w:r>
    </w:p>
  </w:endnote>
  <w:endnote w:type="continuationSeparator" w:id="0">
    <w:p w14:paraId="28D6853C" w14:textId="77777777" w:rsidR="008F2E9B" w:rsidRDefault="008F2E9B" w:rsidP="000E3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56426" w14:textId="77777777" w:rsidR="008F2E9B" w:rsidRDefault="008F2E9B" w:rsidP="000E35CA">
      <w:r>
        <w:separator/>
      </w:r>
    </w:p>
  </w:footnote>
  <w:footnote w:type="continuationSeparator" w:id="0">
    <w:p w14:paraId="4DAA8954" w14:textId="77777777" w:rsidR="008F2E9B" w:rsidRDefault="008F2E9B" w:rsidP="000E3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E72"/>
    <w:rsid w:val="00021650"/>
    <w:rsid w:val="00076A2A"/>
    <w:rsid w:val="000E35CA"/>
    <w:rsid w:val="00123D26"/>
    <w:rsid w:val="0013030E"/>
    <w:rsid w:val="001406DD"/>
    <w:rsid w:val="00263E72"/>
    <w:rsid w:val="002A38F8"/>
    <w:rsid w:val="002A3F52"/>
    <w:rsid w:val="002D486F"/>
    <w:rsid w:val="00310D2C"/>
    <w:rsid w:val="00341998"/>
    <w:rsid w:val="003E2137"/>
    <w:rsid w:val="003F3253"/>
    <w:rsid w:val="00407E4C"/>
    <w:rsid w:val="00430738"/>
    <w:rsid w:val="00453A21"/>
    <w:rsid w:val="00460964"/>
    <w:rsid w:val="00481686"/>
    <w:rsid w:val="004A0A64"/>
    <w:rsid w:val="004A0E31"/>
    <w:rsid w:val="00551F1D"/>
    <w:rsid w:val="005802A3"/>
    <w:rsid w:val="005C2CE8"/>
    <w:rsid w:val="00603EB6"/>
    <w:rsid w:val="006820A9"/>
    <w:rsid w:val="00683CE9"/>
    <w:rsid w:val="006C24B2"/>
    <w:rsid w:val="007114B4"/>
    <w:rsid w:val="007F6D35"/>
    <w:rsid w:val="008150FB"/>
    <w:rsid w:val="008335E8"/>
    <w:rsid w:val="00845925"/>
    <w:rsid w:val="008B26B9"/>
    <w:rsid w:val="008F2E9B"/>
    <w:rsid w:val="009402EC"/>
    <w:rsid w:val="009B61A0"/>
    <w:rsid w:val="009E2E74"/>
    <w:rsid w:val="009E5BC6"/>
    <w:rsid w:val="00A4304A"/>
    <w:rsid w:val="00A96D68"/>
    <w:rsid w:val="00AE4FC1"/>
    <w:rsid w:val="00B85C27"/>
    <w:rsid w:val="00C0726F"/>
    <w:rsid w:val="00C135FF"/>
    <w:rsid w:val="00C34F50"/>
    <w:rsid w:val="00C358C0"/>
    <w:rsid w:val="00CA443D"/>
    <w:rsid w:val="00CA5F20"/>
    <w:rsid w:val="00CC0B29"/>
    <w:rsid w:val="00D112FE"/>
    <w:rsid w:val="00D15778"/>
    <w:rsid w:val="00D91058"/>
    <w:rsid w:val="00DB3217"/>
    <w:rsid w:val="00DC12B7"/>
    <w:rsid w:val="00E1738A"/>
    <w:rsid w:val="00E25074"/>
    <w:rsid w:val="00E37CA5"/>
    <w:rsid w:val="00E80F3B"/>
    <w:rsid w:val="00EB650C"/>
    <w:rsid w:val="00F37F69"/>
    <w:rsid w:val="00F46414"/>
    <w:rsid w:val="00F800B0"/>
    <w:rsid w:val="00FC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4826A"/>
  <w15:chartTrackingRefBased/>
  <w15:docId w15:val="{AA4AD839-ECF8-412C-96BB-6AB4179C5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5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0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姚</dc:creator>
  <cp:keywords/>
  <dc:description/>
  <cp:lastModifiedBy>姚 文婷</cp:lastModifiedBy>
  <cp:revision>39</cp:revision>
  <dcterms:created xsi:type="dcterms:W3CDTF">2020-09-13T06:55:00Z</dcterms:created>
  <dcterms:modified xsi:type="dcterms:W3CDTF">2021-03-17T02:33:00Z</dcterms:modified>
</cp:coreProperties>
</file>